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149475</wp:posOffset>
                </wp:positionH>
                <wp:positionV relativeFrom="page">
                  <wp:posOffset>1476375</wp:posOffset>
                </wp:positionV>
                <wp:extent cx="2499360" cy="7245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9360" cy="7245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93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20"/>
                              <w:gridCol w:w="191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gilent ID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Gene Symbo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36724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32_P17343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32_P42684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LC7A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48047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PTGER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258944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DNAJB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83838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CA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32_P47554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HINT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379413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IL6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32_P167000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566853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59613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FZD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57809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LTB4D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204937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C13orf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924681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343671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FOSL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265856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ENP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24642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RASGRP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32_P70245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2884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GRK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6944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FAM128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57784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HINT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500936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FOXA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58148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TMEM1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48990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HMCN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218346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TANC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367816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32_P99100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PTP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255609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42537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MBD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32_P27240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558141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375524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LCE1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377775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RGS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207939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C18orf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205045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ERC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15640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C19orf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923514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6.8pt;height:570.5pt;mso-wrap-distance-left:9pt;mso-wrap-distance-right:9pt;mso-wrap-distance-top:0pt;mso-wrap-distance-bottom:0pt;margin-top:116.25pt;mso-position-vertical-relative:page;margin-left:169.25pt;mso-position-horizontal-relative:page">
                <v:fill opacity="0f"/>
                <v:textbox inset="0in,0in,0in,0in">
                  <w:txbxContent>
                    <w:tbl>
                      <w:tblPr>
                        <w:tblW w:w="393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20"/>
                        <w:gridCol w:w="191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gilent ID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Gene Symbo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36724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32_P17343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32_P42684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LC7A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48047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PTGER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258944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DNAJB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83838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CA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32_P47554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HINT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379413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IL6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32_P167000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566853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59613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FZD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57809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LTB4DH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204937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C13orf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924681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343671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FOSL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265856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ENP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24642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RASGRP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32_P70245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2884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GRK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6944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FAM128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57784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HINT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500936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FOXA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58148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TMEM1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48990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HMCN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218346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TANC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367816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32_P99100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PTPRK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255609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42537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MBD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32_P27240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558141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375524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LCE1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377775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RGS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207939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C18orf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205045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ERC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15640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C19orf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923514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0:16:00Z</dcterms:created>
  <dc:creator>Adminhhamouchene</dc:creator>
  <dc:description/>
  <cp:keywords/>
  <dc:language>en-US</dc:language>
  <cp:lastModifiedBy>hhamouchene</cp:lastModifiedBy>
  <dcterms:modified xsi:type="dcterms:W3CDTF">2011-06-21T10:16:00Z</dcterms:modified>
  <cp:revision>2</cp:revision>
  <dc:subject/>
  <dc:title/>
</cp:coreProperties>
</file>